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US"/>
        </w:rPr>
        <w:t>Table S1</w:t>
      </w:r>
    </w:p>
    <w:p>
      <w:pPr>
        <w:pStyle w:val="Normal"/>
        <w:spacing w:lineRule="auto" w:line="480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ragraph">
                  <wp:posOffset>4445</wp:posOffset>
                </wp:positionV>
                <wp:extent cx="4263390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63390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1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609"/>
                              <w:gridCol w:w="1286"/>
                              <w:gridCol w:w="1260"/>
                              <w:gridCol w:w="1119"/>
                              <w:gridCol w:w="1440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714" w:type="dxa"/>
                                  <w:gridSpan w:val="5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cenario A) Constant dominance across sexes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</w:rPr>
                                    <w:t>h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>m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</w:rPr>
                                    <w:t xml:space="preserve"> = h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</w:rPr>
                                    <w:t xml:space="preserve"> = h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>a</w:t>
                                  </w: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05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% of mutations that invade: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election coefficient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he X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utosomes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he X but not autosome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utosomes but not the 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>m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&gt; 0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3.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0.2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 xml:space="preserve">m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 0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4.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7.8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 xml:space="preserve">f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gt; 0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0.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0.3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 xml:space="preserve">f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 0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7.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7.7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 xml:space="preserve">a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gt; 0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4.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7.1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 xml:space="preserve">a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 0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714" w:type="dxa"/>
                                  <w:gridSpan w:val="5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cenario B) General model of dominance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</w:rPr>
                                    <w:t>h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>m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</w:rPr>
                                    <w:t xml:space="preserve"> ≠ h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</w:rPr>
                                    <w:t xml:space="preserve"> ≠ h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>a</w:t>
                                  </w: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05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% of mutations that invade: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election coefficient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he X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utosomes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he X but not autosome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utosomes but not the 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>m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&gt; 0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2.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0.8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 xml:space="preserve">m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 0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4.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7.1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 xml:space="preserve">f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gt; 0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1.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1.0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 xml:space="preserve">f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 0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6.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6.8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 xml:space="preserve">a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gt; 0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4.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5.7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 xml:space="preserve">a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 0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714" w:type="dxa"/>
                                  <w:gridSpan w:val="5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cenario C) General model of dominance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</w:rPr>
                                    <w:t>h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>m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</w:rPr>
                                    <w:t xml:space="preserve"> ≠ h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 xml:space="preserve">f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</w:rPr>
                                    <w:t>≠ h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>a</w:t>
                                  </w: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) with constraints between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</w:rPr>
                                    <w:t>h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>i</w:t>
                                  </w: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 and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>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05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% of mutations that invade: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election coefficient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he X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utosomes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he X but not autosome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utosomes but not the 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>m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&gt; 0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3.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2.8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 xml:space="preserve">m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 0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8.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9.9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 xml:space="preserve">f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gt; 0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2.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2.9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 xml:space="preserve">f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 0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9.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9.8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 xml:space="preserve">a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gt; 0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7.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9.0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 xml:space="preserve">a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 0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714" w:type="dxa"/>
                                  <w:gridSpan w:val="5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cenario D) Similar selective effects in sexual and asexual females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>a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</w:rPr>
                                    <w:t xml:space="preserve"> = s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) and constant dominance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</w:rPr>
                                    <w:t>h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>m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</w:rPr>
                                    <w:t xml:space="preserve"> = h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</w:rPr>
                                    <w:t xml:space="preserve"> = h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>a</w:t>
                                  </w: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05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% of mutations that invade: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election coefficient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he X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utosomes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he X but not autosome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utosomes but not the 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>m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&gt; 0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3.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0.7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>m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&lt; 0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4.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7.9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>f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 xml:space="preserve"> = s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>a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&gt; 0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4.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7.8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>f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 xml:space="preserve"> = s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>a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&lt; 0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714" w:type="dxa"/>
                                  <w:gridSpan w:val="5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cenario E) Shorter length of the asexual phase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 = 1 generation) and constant dominance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</w:rPr>
                                    <w:t>h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>m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</w:rPr>
                                    <w:t xml:space="preserve"> = h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</w:rPr>
                                    <w:t xml:space="preserve"> = h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>a</w:t>
                                  </w: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05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% of mutations that invade: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election coefficient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he X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utosomes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he X but not autosome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utosomes but not the 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>m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&gt; 0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9.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2.6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 xml:space="preserve">m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 0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7.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7.6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 xml:space="preserve">f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gt; 0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2.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2.6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 xml:space="preserve">f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 0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3.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7.6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.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 xml:space="preserve">a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gt; 0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4.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0.7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 xml:space="preserve">a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 0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2.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.1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.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714" w:type="dxa"/>
                                  <w:gridSpan w:val="5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Scenario F) Mechanism of dosage compensation similar to that foun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in mammals (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</w:rPr>
                                    <w:t>h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>a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</w:rPr>
                                    <w:t xml:space="preserve"> = h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</w:rPr>
                                    <w:t xml:space="preserve"> =</w:t>
                                  </w: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 0.5 for X-linked alleles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05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% of mutations that invade: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election coefficient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he X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utosomes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he X but not autosome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utosomes but not the 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>m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&gt; 0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1.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0.2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 xml:space="preserve">m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 0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6.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7.7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 xml:space="preserve">f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gt; 0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0.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0.1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 xml:space="preserve">f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 0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7.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7.8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 xml:space="preserve">a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gt; 0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6.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7.0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 xml:space="preserve">a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&lt; 0</w:t>
                                  </w:r>
                                </w:p>
                              </w:tc>
                              <w:tc>
                                <w:tcPr>
                                  <w:tcW w:w="12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5.7pt;height:841.9pt;mso-wrap-distance-left:0pt;mso-wrap-distance-right:7.05pt;mso-wrap-distance-top:0pt;mso-wrap-distance-bottom:0pt;margin-top:0.35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671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609"/>
                        <w:gridCol w:w="1286"/>
                        <w:gridCol w:w="1260"/>
                        <w:gridCol w:w="1119"/>
                        <w:gridCol w:w="1440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6714" w:type="dxa"/>
                            <w:gridSpan w:val="5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Scenario A) Constant dominance across sexes (</w:t>
                            </w:r>
                            <w:r>
                              <w:rPr>
                                <w:b/>
                                <w:bCs/>
                                <w:i/>
                                <w:sz w:val="22"/>
                                <w:szCs w:val="22"/>
                              </w:rPr>
                              <w:t>h</w:t>
                            </w:r>
                            <w:r>
                              <w:rPr>
                                <w:b/>
                                <w:bCs/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>m</w:t>
                            </w:r>
                            <w:r>
                              <w:rPr>
                                <w:b/>
                                <w:bCs/>
                                <w:i/>
                                <w:sz w:val="22"/>
                                <w:szCs w:val="22"/>
                              </w:rPr>
                              <w:t xml:space="preserve"> = h</w:t>
                            </w:r>
                            <w:r>
                              <w:rPr>
                                <w:b/>
                                <w:bCs/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>f</w:t>
                            </w:r>
                            <w:r>
                              <w:rPr>
                                <w:b/>
                                <w:bCs/>
                                <w:i/>
                                <w:sz w:val="22"/>
                                <w:szCs w:val="22"/>
                              </w:rPr>
                              <w:t xml:space="preserve"> = h</w:t>
                            </w:r>
                            <w:r>
                              <w:rPr>
                                <w:b/>
                                <w:bCs/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>a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5105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% of mutations that invade: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election coefficient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he X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utosomes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he X but not autosome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utosomes but not the X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>m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&gt; 0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3.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0.2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 xml:space="preserve">m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&lt; 0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4.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7.8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.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 xml:space="preserve">f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&gt; 0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0.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0.3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 xml:space="preserve">f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&lt; 0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7.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7.7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 xml:space="preserve">a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&gt; 0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4.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7.1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.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 xml:space="preserve">a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&lt; 0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714" w:type="dxa"/>
                            <w:gridSpan w:val="5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Scenario B) General model of dominance (</w:t>
                            </w:r>
                            <w:r>
                              <w:rPr>
                                <w:b/>
                                <w:bCs/>
                                <w:i/>
                                <w:sz w:val="22"/>
                                <w:szCs w:val="22"/>
                              </w:rPr>
                              <w:t>h</w:t>
                            </w:r>
                            <w:r>
                              <w:rPr>
                                <w:b/>
                                <w:bCs/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>m</w:t>
                            </w:r>
                            <w:r>
                              <w:rPr>
                                <w:b/>
                                <w:bCs/>
                                <w:i/>
                                <w:sz w:val="22"/>
                                <w:szCs w:val="22"/>
                              </w:rPr>
                              <w:t xml:space="preserve"> ≠ h</w:t>
                            </w:r>
                            <w:r>
                              <w:rPr>
                                <w:b/>
                                <w:bCs/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>f</w:t>
                            </w:r>
                            <w:r>
                              <w:rPr>
                                <w:b/>
                                <w:bCs/>
                                <w:i/>
                                <w:sz w:val="22"/>
                                <w:szCs w:val="22"/>
                              </w:rPr>
                              <w:t xml:space="preserve"> ≠ h</w:t>
                            </w:r>
                            <w:r>
                              <w:rPr>
                                <w:b/>
                                <w:bCs/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>a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5105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% of mutations that invade: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election coefficient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he X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utosomes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he X but not autosome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utosomes but not the X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>m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&gt; 0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2.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0.8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 xml:space="preserve">m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&lt; 0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4.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7.1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 xml:space="preserve">f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&gt; 0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1.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1.0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 xml:space="preserve">f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&lt; 0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6.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6.8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 xml:space="preserve">a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&gt; 0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4.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5.7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 xml:space="preserve">a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&lt; 0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714" w:type="dxa"/>
                            <w:gridSpan w:val="5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Scenario C) General model of dominance (</w:t>
                            </w:r>
                            <w:r>
                              <w:rPr>
                                <w:b/>
                                <w:bCs/>
                                <w:i/>
                                <w:sz w:val="22"/>
                                <w:szCs w:val="22"/>
                              </w:rPr>
                              <w:t>h</w:t>
                            </w:r>
                            <w:r>
                              <w:rPr>
                                <w:b/>
                                <w:bCs/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>m</w:t>
                            </w:r>
                            <w:r>
                              <w:rPr>
                                <w:b/>
                                <w:bCs/>
                                <w:i/>
                                <w:sz w:val="22"/>
                                <w:szCs w:val="22"/>
                              </w:rPr>
                              <w:t xml:space="preserve"> ≠ h</w:t>
                            </w:r>
                            <w:r>
                              <w:rPr>
                                <w:b/>
                                <w:bCs/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 xml:space="preserve">f </w:t>
                            </w:r>
                            <w:r>
                              <w:rPr>
                                <w:b/>
                                <w:bCs/>
                                <w:i/>
                                <w:sz w:val="22"/>
                                <w:szCs w:val="22"/>
                              </w:rPr>
                              <w:t>≠ h</w:t>
                            </w:r>
                            <w:r>
                              <w:rPr>
                                <w:b/>
                                <w:bCs/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>a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) with constraints between </w:t>
                            </w:r>
                            <w:r>
                              <w:rPr>
                                <w:b/>
                                <w:bCs/>
                                <w:i/>
                                <w:sz w:val="22"/>
                                <w:szCs w:val="22"/>
                              </w:rPr>
                              <w:t>h</w:t>
                            </w:r>
                            <w:r>
                              <w:rPr>
                                <w:b/>
                                <w:bCs/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>i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and </w:t>
                            </w:r>
                            <w:r>
                              <w:rPr>
                                <w:b/>
                                <w:bCs/>
                                <w:i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b/>
                                <w:bCs/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>i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5105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% of mutations that invade: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election coefficient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he X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utosomes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he X but not autosome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utosomes but not the X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>m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&gt; 0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3.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2.8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 xml:space="preserve">m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&lt; 0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8.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9.9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 xml:space="preserve">f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&gt; 0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2.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2.9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 xml:space="preserve">f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&lt; 0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9.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9.8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 xml:space="preserve">a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&gt; 0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7.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9.0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 xml:space="preserve">a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&lt; 0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714" w:type="dxa"/>
                            <w:gridSpan w:val="5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Scenario D) Similar selective effects in sexual and asexual females (</w:t>
                            </w:r>
                            <w:r>
                              <w:rPr>
                                <w:b/>
                                <w:bCs/>
                                <w:i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b/>
                                <w:bCs/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>a</w:t>
                            </w:r>
                            <w:r>
                              <w:rPr>
                                <w:b/>
                                <w:bCs/>
                                <w:i/>
                                <w:sz w:val="22"/>
                                <w:szCs w:val="22"/>
                              </w:rPr>
                              <w:t xml:space="preserve"> = s</w:t>
                            </w:r>
                            <w:r>
                              <w:rPr>
                                <w:b/>
                                <w:bCs/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>f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) and constant dominance (</w:t>
                            </w:r>
                            <w:r>
                              <w:rPr>
                                <w:b/>
                                <w:bCs/>
                                <w:i/>
                                <w:sz w:val="22"/>
                                <w:szCs w:val="22"/>
                              </w:rPr>
                              <w:t>h</w:t>
                            </w:r>
                            <w:r>
                              <w:rPr>
                                <w:b/>
                                <w:bCs/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>m</w:t>
                            </w:r>
                            <w:r>
                              <w:rPr>
                                <w:b/>
                                <w:bCs/>
                                <w:i/>
                                <w:sz w:val="22"/>
                                <w:szCs w:val="22"/>
                              </w:rPr>
                              <w:t xml:space="preserve"> = h</w:t>
                            </w:r>
                            <w:r>
                              <w:rPr>
                                <w:b/>
                                <w:bCs/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>f</w:t>
                            </w:r>
                            <w:r>
                              <w:rPr>
                                <w:b/>
                                <w:bCs/>
                                <w:i/>
                                <w:sz w:val="22"/>
                                <w:szCs w:val="22"/>
                              </w:rPr>
                              <w:t xml:space="preserve"> = h</w:t>
                            </w:r>
                            <w:r>
                              <w:rPr>
                                <w:b/>
                                <w:bCs/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>a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5105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% of mutations that invade: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election coefficient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he X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utosomes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he X but not autosome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utosomes but not the X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>m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&gt; 0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3.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0.7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>m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&lt; 0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4.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7.9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.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>f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 xml:space="preserve"> = s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>a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&gt; 0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4.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7.8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.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>f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 xml:space="preserve"> = s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>a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&lt; 0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714" w:type="dxa"/>
                            <w:gridSpan w:val="5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Scenario E) Shorter length of the asexual phase (</w:t>
                            </w:r>
                            <w:r>
                              <w:rPr>
                                <w:b/>
                                <w:bCs/>
                                <w:i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= 1 generation) and constant dominance (</w:t>
                            </w:r>
                            <w:r>
                              <w:rPr>
                                <w:b/>
                                <w:bCs/>
                                <w:i/>
                                <w:sz w:val="22"/>
                                <w:szCs w:val="22"/>
                              </w:rPr>
                              <w:t>h</w:t>
                            </w:r>
                            <w:r>
                              <w:rPr>
                                <w:b/>
                                <w:bCs/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>m</w:t>
                            </w:r>
                            <w:r>
                              <w:rPr>
                                <w:b/>
                                <w:bCs/>
                                <w:i/>
                                <w:sz w:val="22"/>
                                <w:szCs w:val="22"/>
                              </w:rPr>
                              <w:t xml:space="preserve"> = h</w:t>
                            </w:r>
                            <w:r>
                              <w:rPr>
                                <w:b/>
                                <w:bCs/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>f</w:t>
                            </w:r>
                            <w:r>
                              <w:rPr>
                                <w:b/>
                                <w:bCs/>
                                <w:i/>
                                <w:sz w:val="22"/>
                                <w:szCs w:val="22"/>
                              </w:rPr>
                              <w:t xml:space="preserve"> = h</w:t>
                            </w:r>
                            <w:r>
                              <w:rPr>
                                <w:b/>
                                <w:bCs/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>a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5105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% of mutations that invade: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election coefficient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he X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utosomes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he X but not autosome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utosomes but not the X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>m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&gt; 0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9.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2.6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.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 xml:space="preserve">m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&lt; 0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7.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7.6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 xml:space="preserve">f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&gt; 0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2.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2.6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 xml:space="preserve">f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&lt; 0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3.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7.6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.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 xml:space="preserve">a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&gt; 0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4.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0.7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.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 xml:space="preserve">a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&lt; 0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2.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.1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.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714" w:type="dxa"/>
                            <w:gridSpan w:val="5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Scenario F) Mechanism of dosage compensation similar to that found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in mammals (</w:t>
                            </w:r>
                            <w:r>
                              <w:rPr>
                                <w:b/>
                                <w:bCs/>
                                <w:i/>
                                <w:sz w:val="22"/>
                                <w:szCs w:val="22"/>
                              </w:rPr>
                              <w:t>h</w:t>
                            </w:r>
                            <w:r>
                              <w:rPr>
                                <w:b/>
                                <w:bCs/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>a</w:t>
                            </w:r>
                            <w:r>
                              <w:rPr>
                                <w:b/>
                                <w:bCs/>
                                <w:i/>
                                <w:sz w:val="22"/>
                                <w:szCs w:val="22"/>
                              </w:rPr>
                              <w:t xml:space="preserve"> = h</w:t>
                            </w:r>
                            <w:r>
                              <w:rPr>
                                <w:b/>
                                <w:bCs/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>f</w:t>
                            </w:r>
                            <w:r>
                              <w:rPr>
                                <w:b/>
                                <w:bCs/>
                                <w:i/>
                                <w:sz w:val="22"/>
                                <w:szCs w:val="22"/>
                              </w:rPr>
                              <w:t xml:space="preserve"> =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0.5 for X-linked alleles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5105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% of mutations that invade: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election coefficient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he X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utosomes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he X but not autosome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utosomes but not the X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>m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&gt; 0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1.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0.2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 xml:space="preserve">m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&lt; 0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6.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7.7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 xml:space="preserve">f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&gt; 0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0.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0.1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 xml:space="preserve">f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&lt; 0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7.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7.8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 xml:space="preserve">a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&gt; 0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6.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7.0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 xml:space="preserve">a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&lt; 0</w:t>
                            </w:r>
                          </w:p>
                        </w:tc>
                        <w:tc>
                          <w:tcPr>
                            <w:tcW w:w="12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rFonts w:eastAsia="Times New Roman"/>
          <w:lang w:val="en-US"/>
        </w:rPr>
        <w:t xml:space="preserve"> </w:t>
      </w:r>
    </w:p>
    <w:p>
      <w:pPr>
        <w:pStyle w:val="Normal"/>
        <w:autoSpaceDE w:val="false"/>
        <w:spacing w:lineRule="auto" w:line="480"/>
        <w:rPr>
          <w:i/>
          <w:i/>
          <w:lang w:val="en-US"/>
        </w:rPr>
      </w:pPr>
      <w:r>
        <w:rPr>
          <w:i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CarCar1">
    <w:name w:val=" Car Car1"/>
    <w:basedOn w:val="Policepardfaut"/>
    <w:qFormat/>
    <w:rPr>
      <w:rFonts w:ascii="Tahoma" w:hAnsi="Tahoma" w:cs="Tahoma"/>
      <w:sz w:val="16"/>
      <w:szCs w:val="16"/>
      <w:lang w:val="en-GB"/>
    </w:rPr>
  </w:style>
  <w:style w:type="character" w:styleId="CarCar">
    <w:name w:val=" Car Car"/>
    <w:basedOn w:val="Policepardfaut"/>
    <w:qFormat/>
    <w:rPr>
      <w:rFonts w:ascii="Courier New" w:hAnsi="Courier New" w:cs="Courier New"/>
      <w:sz w:val="20"/>
      <w:szCs w:val="20"/>
      <w:lang w:val="en-US"/>
    </w:rPr>
  </w:style>
  <w:style w:type="character" w:styleId="Emphasis">
    <w:name w:val="Emphasis"/>
    <w:basedOn w:val="Policepardfaut"/>
    <w:qFormat/>
    <w:rPr>
      <w:i/>
      <w:iCs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fr-FR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4T09:07:00Z</dcterms:created>
  <dc:creator>julie</dc:creator>
  <dc:description/>
  <cp:keywords/>
  <dc:language>en-US</dc:language>
  <cp:lastModifiedBy>inra</cp:lastModifiedBy>
  <dcterms:modified xsi:type="dcterms:W3CDTF">2013-07-04T09:07:00Z</dcterms:modified>
  <cp:revision>3</cp:revision>
  <dc:subject/>
  <dc:title>Supplementary tables and figures</dc:title>
</cp:coreProperties>
</file>